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6D8792" w14:textId="77777777" w:rsidR="002613BA" w:rsidRDefault="002613BA" w:rsidP="002613BA">
      <w:pPr>
        <w:keepNext/>
        <w:keepLines/>
        <w:spacing w:line="240" w:lineRule="auto"/>
        <w:jc w:val="center"/>
        <w:outlineLvl w:val="0"/>
        <w:rPr>
          <w:rFonts w:ascii="Arial" w:eastAsiaTheme="majorEastAsia" w:hAnsi="Arial" w:cs="Arial"/>
          <w:b/>
          <w:bCs/>
          <w:szCs w:val="20"/>
        </w:rPr>
      </w:pPr>
      <w:r>
        <w:rPr>
          <w:rFonts w:ascii="Arial" w:eastAsiaTheme="majorEastAsia" w:hAnsi="Arial" w:cs="Arial"/>
          <w:b/>
          <w:bCs/>
          <w:szCs w:val="20"/>
        </w:rPr>
        <w:t>Annexure 1</w:t>
      </w:r>
    </w:p>
    <w:p w14:paraId="73FC13BB" w14:textId="1142EC3D"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3CDE4AC" w:rsidR="00DB4B2C" w:rsidRPr="00410502" w:rsidRDefault="00146A8B" w:rsidP="002613BA">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2613BA">
            <w:pPr>
              <w:jc w:val="cente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AE1F9F8" w:rsidR="00DB4B2C" w:rsidRPr="00410502" w:rsidRDefault="00146A8B" w:rsidP="002613BA">
                <w:pPr>
                  <w:jc w:val="cente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2613BA">
            <w:pPr>
              <w:tabs>
                <w:tab w:val="left" w:pos="1774"/>
              </w:tabs>
              <w:jc w:val="center"/>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4CE5B5E" w:rsidR="00DB4B2C" w:rsidRPr="00410502" w:rsidRDefault="002613BA" w:rsidP="002613BA">
                <w:pPr>
                  <w:jc w:val="cente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AC20C42" w:rsidR="00DB4B2C" w:rsidRPr="00410502" w:rsidRDefault="002613BA" w:rsidP="002613BA">
                <w:pPr>
                  <w:jc w:val="cente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2613BA">
            <w:pPr>
              <w:jc w:val="cente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6740ECE" w:rsidR="00DB4B2C" w:rsidRPr="00410502" w:rsidRDefault="002613BA" w:rsidP="002613BA">
                <w:pPr>
                  <w:jc w:val="cente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F54C6D3" w:rsidR="00DB4B2C" w:rsidRPr="00410502" w:rsidRDefault="002613BA" w:rsidP="002613BA">
                <w:pPr>
                  <w:jc w:val="cente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20AF5DD" w:rsidR="00DB4B2C" w:rsidRPr="00410502" w:rsidRDefault="002613BA" w:rsidP="002613BA">
                <w:pPr>
                  <w:jc w:val="cente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97A2E34" w:rsidR="00DB4B2C" w:rsidRPr="00410502" w:rsidRDefault="002613BA" w:rsidP="002613BA">
                <w:pPr>
                  <w:jc w:val="center"/>
                  <w:rPr>
                    <w:rFonts w:ascii="Arial" w:hAnsi="Arial" w:cs="Arial"/>
                    <w:sz w:val="20"/>
                    <w:szCs w:val="20"/>
                  </w:rPr>
                </w:pPr>
                <w:r>
                  <w:rPr>
                    <w:rFonts w:ascii="Arial" w:hAnsi="Arial" w:cs="Arial"/>
                    <w:sz w:val="20"/>
                    <w:szCs w:val="20"/>
                  </w:rPr>
                  <w:t>Annexur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F9374F7" w:rsidR="00DB4B2C" w:rsidRPr="00410502" w:rsidRDefault="002613BA" w:rsidP="002613BA">
                <w:pPr>
                  <w:jc w:val="cente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4142737" w:rsidR="00DB4B2C" w:rsidRPr="00410502" w:rsidRDefault="002613BA" w:rsidP="002613BA">
                <w:pPr>
                  <w:jc w:val="center"/>
                  <w:rPr>
                    <w:rFonts w:ascii="Arial" w:hAnsi="Arial" w:cs="Arial"/>
                    <w:sz w:val="20"/>
                    <w:szCs w:val="20"/>
                  </w:rPr>
                </w:pPr>
                <w:r>
                  <w:rPr>
                    <w:rFonts w:ascii="Arial" w:hAnsi="Arial" w:cs="Arial"/>
                    <w:sz w:val="20"/>
                    <w:szCs w:val="20"/>
                  </w:rPr>
                  <w:t>4, Annexure 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8A15129" w:rsidR="00DB4B2C" w:rsidRPr="00410502" w:rsidRDefault="002613BA" w:rsidP="002613BA">
                <w:pPr>
                  <w:jc w:val="center"/>
                  <w:rPr>
                    <w:rFonts w:ascii="Arial" w:hAnsi="Arial" w:cs="Arial"/>
                    <w:sz w:val="20"/>
                    <w:szCs w:val="20"/>
                  </w:rPr>
                </w:pPr>
                <w:r>
                  <w:rPr>
                    <w:rFonts w:ascii="Arial" w:hAnsi="Arial" w:cs="Arial"/>
                    <w:sz w:val="20"/>
                    <w:szCs w:val="20"/>
                  </w:rPr>
                  <w:t>Annexure 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C109278" w:rsidR="00DB4B2C" w:rsidRPr="00410502" w:rsidRDefault="002613BA" w:rsidP="002613BA">
                <w:pPr>
                  <w:jc w:val="cente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5C0DF8C" w:rsidR="00DB4B2C" w:rsidRPr="00410502" w:rsidRDefault="002613BA" w:rsidP="002613BA">
                <w:pPr>
                  <w:jc w:val="cente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2613BA">
            <w:pPr>
              <w:jc w:val="cente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BF212E3" w:rsidR="00DB4B2C" w:rsidRPr="00410502" w:rsidRDefault="002613BA" w:rsidP="002613BA">
                <w:pPr>
                  <w:jc w:val="center"/>
                  <w:rPr>
                    <w:rFonts w:ascii="Arial" w:hAnsi="Arial" w:cs="Arial"/>
                    <w:sz w:val="20"/>
                    <w:szCs w:val="20"/>
                  </w:rPr>
                </w:pPr>
                <w:r>
                  <w:rPr>
                    <w:rFonts w:ascii="Arial" w:hAnsi="Arial" w:cs="Arial"/>
                    <w:sz w:val="20"/>
                    <w:szCs w:val="20"/>
                  </w:rPr>
                  <w:t>5, PRISMA Flow diagram</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7212D09" w:rsidR="00DB4B2C" w:rsidRPr="00410502" w:rsidRDefault="002613BA" w:rsidP="002613BA">
                <w:pPr>
                  <w:jc w:val="center"/>
                  <w:rPr>
                    <w:rFonts w:ascii="Arial" w:hAnsi="Arial" w:cs="Arial"/>
                    <w:sz w:val="20"/>
                    <w:szCs w:val="20"/>
                  </w:rPr>
                </w:pPr>
                <w:r>
                  <w:rPr>
                    <w:rFonts w:ascii="Arial" w:hAnsi="Arial" w:cs="Arial"/>
                    <w:sz w:val="20"/>
                    <w:szCs w:val="20"/>
                  </w:rPr>
                  <w:t>Annexure 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2EB2F0F" w:rsidR="00DB4B2C" w:rsidRPr="00410502" w:rsidRDefault="002613BA" w:rsidP="002613BA">
                <w:pPr>
                  <w:jc w:val="cente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7ED5F18" w:rsidR="00DB4B2C" w:rsidRPr="00410502" w:rsidRDefault="002613BA" w:rsidP="002613BA">
                <w:pPr>
                  <w:jc w:val="center"/>
                  <w:rPr>
                    <w:rFonts w:ascii="Arial" w:hAnsi="Arial" w:cs="Arial"/>
                    <w:sz w:val="20"/>
                    <w:szCs w:val="20"/>
                  </w:rPr>
                </w:pPr>
                <w:r>
                  <w:rPr>
                    <w:rFonts w:ascii="Arial" w:hAnsi="Arial" w:cs="Arial"/>
                    <w:sz w:val="20"/>
                    <w:szCs w:val="20"/>
                  </w:rPr>
                  <w:t>Annexure 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DD5128D" w:rsidR="00DB4B2C" w:rsidRPr="00410502" w:rsidRDefault="002613BA" w:rsidP="002613BA">
                <w:pPr>
                  <w:jc w:val="center"/>
                  <w:rPr>
                    <w:rFonts w:ascii="Arial" w:hAnsi="Arial" w:cs="Arial"/>
                    <w:sz w:val="20"/>
                    <w:szCs w:val="20"/>
                  </w:rPr>
                </w:pPr>
                <w:r>
                  <w:rPr>
                    <w:rFonts w:ascii="Arial" w:hAnsi="Arial" w:cs="Arial"/>
                    <w:sz w:val="20"/>
                    <w:szCs w:val="20"/>
                  </w:rPr>
                  <w:t>5-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2613BA">
            <w:pPr>
              <w:jc w:val="cente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8553886" w:rsidR="00DB4B2C" w:rsidRPr="00410502" w:rsidRDefault="000469A7" w:rsidP="002613BA">
                <w:pPr>
                  <w:jc w:val="center"/>
                  <w:rPr>
                    <w:rFonts w:ascii="Arial" w:hAnsi="Arial" w:cs="Arial"/>
                    <w:sz w:val="20"/>
                    <w:szCs w:val="20"/>
                  </w:rPr>
                </w:pPr>
                <w:r>
                  <w:rPr>
                    <w:rFonts w:ascii="Arial" w:hAnsi="Arial" w:cs="Arial"/>
                    <w:sz w:val="20"/>
                    <w:szCs w:val="20"/>
                  </w:rPr>
                  <w:t>5-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331015C" w:rsidR="00DB4B2C" w:rsidRPr="00410502" w:rsidRDefault="002613BA" w:rsidP="002613BA">
                <w:pPr>
                  <w:jc w:val="center"/>
                  <w:rPr>
                    <w:rFonts w:ascii="Arial" w:hAnsi="Arial" w:cs="Arial"/>
                    <w:sz w:val="20"/>
                    <w:szCs w:val="20"/>
                  </w:rPr>
                </w:pPr>
                <w:r>
                  <w:rPr>
                    <w:rFonts w:ascii="Arial" w:hAnsi="Arial" w:cs="Arial"/>
                    <w:sz w:val="20"/>
                    <w:szCs w:val="20"/>
                  </w:rPr>
                  <w:t>1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1E3479E" w:rsidR="00DB4B2C" w:rsidRPr="00410502" w:rsidRDefault="002613BA" w:rsidP="002613BA">
                <w:pPr>
                  <w:jc w:val="center"/>
                  <w:rPr>
                    <w:rFonts w:ascii="Arial" w:hAnsi="Arial" w:cs="Arial"/>
                    <w:sz w:val="20"/>
                    <w:szCs w:val="20"/>
                  </w:rPr>
                </w:pPr>
                <w:r>
                  <w:rPr>
                    <w:rFonts w:ascii="Arial" w:hAnsi="Arial" w:cs="Arial"/>
                    <w:sz w:val="20"/>
                    <w:szCs w:val="20"/>
                  </w:rPr>
                  <w:t>1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2613BA">
            <w:pPr>
              <w:jc w:val="cente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3EE0EA6" w:rsidR="00DB4B2C" w:rsidRPr="00410502" w:rsidRDefault="002613BA" w:rsidP="002613BA">
                <w:pPr>
                  <w:jc w:val="center"/>
                  <w:rPr>
                    <w:rFonts w:ascii="Arial" w:hAnsi="Arial" w:cs="Arial"/>
                    <w:sz w:val="20"/>
                    <w:szCs w:val="20"/>
                  </w:rPr>
                </w:pPr>
                <w:r>
                  <w:rPr>
                    <w:rFonts w:ascii="Arial" w:hAnsi="Arial" w:cs="Arial"/>
                    <w:sz w:val="20"/>
                    <w:szCs w:val="20"/>
                  </w:rPr>
                  <w:t>17</w:t>
                </w:r>
              </w:p>
            </w:tc>
          </w:sdtContent>
        </w:sdt>
      </w:tr>
    </w:tbl>
    <w:p w14:paraId="4D29C4DE" w14:textId="11B342F9" w:rsidR="00A3213E" w:rsidRPr="00A60F08" w:rsidRDefault="00A3213E" w:rsidP="00A60F08">
      <w:pPr>
        <w:spacing w:before="240" w:line="240" w:lineRule="auto"/>
        <w:rPr>
          <w:sz w:val="16"/>
          <w:szCs w:val="16"/>
        </w:rPr>
      </w:pPr>
      <w:bookmarkStart w:id="0" w:name="_GoBack"/>
      <w:bookmarkEnd w:id="0"/>
    </w:p>
    <w:sectPr w:rsidR="00A3213E" w:rsidRPr="00A60F08" w:rsidSect="004913D3">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DC4838" w14:textId="77777777" w:rsidR="00D7104A" w:rsidRDefault="00D7104A" w:rsidP="008F00FC">
      <w:pPr>
        <w:spacing w:after="0" w:line="240" w:lineRule="auto"/>
      </w:pPr>
      <w:r>
        <w:separator/>
      </w:r>
    </w:p>
  </w:endnote>
  <w:endnote w:type="continuationSeparator" w:id="0">
    <w:p w14:paraId="063B5DD1" w14:textId="77777777" w:rsidR="00D7104A" w:rsidRDefault="00D7104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4913D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IN" w:eastAsia="en-IN"/>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IN" w:eastAsia="en-I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LJvKXflAAAADQEA&#10;AA8AAABkcnMvZG93bnJldi54bWxMj0tPwzAQhO9I/Adrkbig1qEpoU2zqRCPInGj4SFubrwkEbEd&#10;xW4S/j3LCS4r7Y5mdr5sO5lWDNT7xlmEy3kEgmzpdGMrhJfiYbYC4YOyWrXOEsI3edjmpyeZSrUb&#10;7TMN+1AJDrE+VQh1CF0qpS9rMsrPXUeWtU/XGxV47SupezVyuGnlIooSaVRj+UOtOrqtqfzaHw3C&#10;x0X1/uSn3esYX8Xd/eNQXL/pAvH8bLrb8LjZgAg0hT8H/DJwf8i52MEdrfaiRYgT5gkIs3gJgvXF&#10;cs2HA8JqnYDMM/mfIv8BAAD//wMAUEsBAi0AFAAGAAgAAAAhALaDOJL+AAAA4QEAABMAAAAAAAAA&#10;AAAAAAAAAAAAAFtDb250ZW50X1R5cGVzXS54bWxQSwECLQAUAAYACAAAACEAOP0h/9YAAACUAQAA&#10;CwAAAAAAAAAAAAAAAAAvAQAAX3JlbHMvLnJlbHNQSwECLQAUAAYACAAAACEAoHy7iXMCAABlBQAA&#10;DgAAAAAAAAAAAAAAAAAuAgAAZHJzL2Uyb0RvYy54bWxQSwECLQAUAAYACAAAACEAsm8pd+UAAAAN&#10;AQAADwAAAAAAAAAAAAAAAADNBAAAZHJzL2Rvd25yZXYueG1sUEsFBgAAAAAEAAQA8wAAAN8FAAAA&#10;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IN" w:eastAsia="en-IN"/>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IN" w:eastAsia="en-IN"/>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D44FF8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OItLIriAAAAEgEAAA8AAABk&#10;cnMvZG93bnJldi54bWxMT8tOwzAQvCPxD9YicWuduIWUNE6FQHBEtMDdiU0S1V5HsfPg79me4LKa&#10;1czOzhSHxVk2mSF0HiWk6wSYwdrrDhsJnx8vqx2wEBVqZT0aCT8mwKG8vipUrv2MRzOdYsPIBEOu&#10;JLQx9jnnoW6NU2Hte4PEffvBqUjr0HA9qJnMneUiSe65Ux3Sh1b15qk19fk0OglintLp9b2qH+wu&#10;ZF/NecRjfJPy9mZ53tN43AOLZol/F3DpQPmhpGCVH1EHZiWsxDbNSEtMkglgF8kmvSNUEdpuBPCy&#10;4P+rlL8AAAD//wMAUEsBAi0AFAAGAAgAAAAhALaDOJL+AAAA4QEAABMAAAAAAAAAAAAAAAAAAAAA&#10;AFtDb250ZW50X1R5cGVzXS54bWxQSwECLQAUAAYACAAAACEAOP0h/9YAAACUAQAACwAAAAAAAAAA&#10;AAAAAAAvAQAAX3JlbHMvLnJlbHNQSwECLQAUAAYACAAAACEA+6fE1qcEAADkEAAADgAAAAAAAAAA&#10;AAAAAAAuAgAAZHJzL2Uyb0RvYy54bWxQSwECLQAUAAYACAAAACEA4i0siuIAAAASAQAADwAAAAAA&#10;AAAAAAAAAAABBwAAZHJzL2Rvd25yZXYueG1sUEsFBgAAAAAEAAQA8wAAABA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4913D3">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993027" w14:textId="77777777" w:rsidR="00D7104A" w:rsidRDefault="00D7104A" w:rsidP="008F00FC">
      <w:pPr>
        <w:spacing w:after="0" w:line="240" w:lineRule="auto"/>
      </w:pPr>
      <w:r>
        <w:separator/>
      </w:r>
    </w:p>
  </w:footnote>
  <w:footnote w:type="continuationSeparator" w:id="0">
    <w:p w14:paraId="3776955E" w14:textId="77777777" w:rsidR="00D7104A" w:rsidRDefault="00D7104A"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lang w:val="en-IN" w:eastAsia="en-IN"/>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68A255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BYtVZb5wAAABIBAAAPAAAAZHJzL2Rvd25y&#10;ZXYueG1sTI9NT4NAEIbvJv6HzZh4a5dihUpZGmP1ZGNSbNJw27JTQNldwi4F/73Tk14m8/nO+6Sb&#10;Sbfsgr1rrBGwmAfA0JRWNaYScPh8m62AOS+Nkq01KOAHHWyy25tUJsqOZo+X3FeMRIxLpIDa+y7h&#10;3JU1aunmtkNDs7PttfRU9hVXvRxJXLc8DIKIa9kY+lDLDl9qLL/zQQt4DYt8HIpuZ/cfxerrfBy3&#10;wXslxP3dtF1TeF4D8zj5vwu4MpB/yMjYyQ5GOdYKmC2Wj0TkKYvDCNh1ZfkUx8BO1HqIIuBZyv+j&#10;ZL8AAAD//wMAUEsBAi0AFAAGAAgAAAAhALaDOJL+AAAA4QEAABMAAAAAAAAAAAAAAAAAAAAAAFtD&#10;b250ZW50X1R5cGVzXS54bWxQSwECLQAUAAYACAAAACEAOP0h/9YAAACUAQAACwAAAAAAAAAAAAAA&#10;AAAvAQAAX3JlbHMvLnJlbHNQSwECLQAUAAYACAAAACEAdyoxSp4CAAD3BQAADgAAAAAAAAAAAAAA&#10;AAAuAgAAZHJzL2Uyb0RvYy54bWxQSwECLQAUAAYACAAAACEAWLVWW+cAAAASAQAADwAAAAAAAAAA&#10;AAAAAAD4BAAAZHJzL2Rvd25yZXYueG1sUEsFBgAAAAAEAAQA8wAAAAwGAAAAAA==&#10;" fillcolor="#2e5d8b [3204]" stroked="f" strokeweight="2pt">
              <v:fill color2="#172e45 [1604]" focusposition="1,1" focussize="" focus="100%" type="gradientRadial"/>
            </v:rect>
          </w:pict>
        </mc:Fallback>
      </mc:AlternateContent>
    </w:r>
    <w:r w:rsidRPr="00A22784">
      <w:rPr>
        <w:noProof/>
        <w:lang w:val="en-IN" w:eastAsia="en-IN"/>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7E2038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JMUFB/hAAAAEQEAAA8AAABk&#10;cnMvZG93bnJldi54bWxMT8lOwzAQvSPxD9ZU4tY6TZDTpnEqBIIjogXuTuwmUeNxFDsLf8/0BJfR&#10;LG/ekh8X27HJDL51KGG7iYAZrJxusZbw9fm63gHzQaFWnUMj4cd4OBb3d7nKtJvxZKZzqBmRoM+U&#10;hCaEPuPcV42xym9cb5BuFzdYFWgcaq4HNRO57XgcRYJb1SIpNKo3z42prufRSojnaTu9fZTVvtv5&#10;9Lu+jngK71I+rJaXA5WnA7BglvD3AbcM5B8KMla6EbVnnYS1SGKCUpPGAtgN8bhPUmAlrRIhgBc5&#10;/5+k+AUAAP//AwBQSwECLQAUAAYACAAAACEAtoM4kv4AAADhAQAAEwAAAAAAAAAAAAAAAAAAAAAA&#10;W0NvbnRlbnRfVHlwZXNdLnhtbFBLAQItABQABgAIAAAAIQA4/SH/1gAAAJQBAAALAAAAAAAAAAAA&#10;AAAAAC8BAABfcmVscy8ucmVsc1BLAQItABQABgAIAAAAIQD7p8TWpwQAAOQQAAAOAAAAAAAAAAAA&#10;AAAAAC4CAABkcnMvZTJvRG9jLnhtbFBLAQItABQABgAIAAAAIQCTFBQf4QAAABEBAAAPAAAAAAAA&#10;AAAAAAAAAAEHAABkcnMvZG93bnJldi54bWxQSwUGAAAAAAQABADzAAAAD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469A7"/>
    <w:rsid w:val="0007150E"/>
    <w:rsid w:val="000C3E1B"/>
    <w:rsid w:val="00102EB3"/>
    <w:rsid w:val="00105EFB"/>
    <w:rsid w:val="00114815"/>
    <w:rsid w:val="001200B5"/>
    <w:rsid w:val="00146A8B"/>
    <w:rsid w:val="00167758"/>
    <w:rsid w:val="00177075"/>
    <w:rsid w:val="001B33BA"/>
    <w:rsid w:val="001B77A0"/>
    <w:rsid w:val="001C6DDD"/>
    <w:rsid w:val="002022D5"/>
    <w:rsid w:val="00213374"/>
    <w:rsid w:val="00217418"/>
    <w:rsid w:val="002334AE"/>
    <w:rsid w:val="00242A48"/>
    <w:rsid w:val="002613BA"/>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13D3"/>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7104A"/>
    <w:rsid w:val="00DB140C"/>
    <w:rsid w:val="00DB4B2C"/>
    <w:rsid w:val="00DE5B2B"/>
    <w:rsid w:val="00E36760"/>
    <w:rsid w:val="00E37439"/>
    <w:rsid w:val="00E453DC"/>
    <w:rsid w:val="00E7703B"/>
    <w:rsid w:val="00E7792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B5DF912-11E2-534D-8668-7AEA6F0FC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8723B3"/>
    <w:rsid w:val="00916BD3"/>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9E924CB4-2FB7-4320-A0E6-8CA081E697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52</Words>
  <Characters>371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3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Vanitha A Arumugam G</cp:lastModifiedBy>
  <cp:revision>4</cp:revision>
  <cp:lastPrinted>2018-11-16T17:06:00Z</cp:lastPrinted>
  <dcterms:created xsi:type="dcterms:W3CDTF">2023-06-06T09:46:00Z</dcterms:created>
  <dcterms:modified xsi:type="dcterms:W3CDTF">2024-10-03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